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80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6"/>
        <w:gridCol w:w="1440"/>
        <w:gridCol w:w="1442"/>
        <w:gridCol w:w="274"/>
        <w:gridCol w:w="1440"/>
        <w:gridCol w:w="1440"/>
      </w:tblGrid>
      <w:tr w:rsidR="005038D1" w:rsidRPr="00352474" w:rsidTr="00680257">
        <w:trPr>
          <w:trHeight w:val="720"/>
        </w:trPr>
        <w:tc>
          <w:tcPr>
            <w:tcW w:w="2016" w:type="dxa"/>
            <w:tcBorders>
              <w:top w:val="single" w:sz="4" w:space="0" w:color="auto"/>
            </w:tcBorders>
            <w:vAlign w:val="center"/>
          </w:tcPr>
          <w:p w:rsidR="005038D1" w:rsidRPr="00352474" w:rsidRDefault="005038D1" w:rsidP="005038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38D1" w:rsidRPr="00352474" w:rsidRDefault="005038D1" w:rsidP="005038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X</w:t>
            </w:r>
          </w:p>
        </w:tc>
        <w:tc>
          <w:tcPr>
            <w:tcW w:w="274" w:type="dxa"/>
            <w:tcBorders>
              <w:top w:val="single" w:sz="4" w:space="0" w:color="auto"/>
            </w:tcBorders>
            <w:vAlign w:val="center"/>
          </w:tcPr>
          <w:p w:rsidR="005038D1" w:rsidRDefault="005038D1" w:rsidP="005038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38D1" w:rsidRPr="00352474" w:rsidRDefault="005038D1" w:rsidP="005038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GX</w:t>
            </w:r>
          </w:p>
        </w:tc>
      </w:tr>
      <w:tr w:rsidR="005038D1" w:rsidRPr="00352474" w:rsidTr="00680257">
        <w:trPr>
          <w:trHeight w:val="720"/>
        </w:trPr>
        <w:tc>
          <w:tcPr>
            <w:tcW w:w="2016" w:type="dxa"/>
            <w:tcBorders>
              <w:bottom w:val="single" w:sz="4" w:space="0" w:color="auto"/>
            </w:tcBorders>
            <w:vAlign w:val="center"/>
          </w:tcPr>
          <w:p w:rsidR="005038D1" w:rsidRPr="00352474" w:rsidRDefault="005038D1" w:rsidP="005038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38D1" w:rsidRPr="00352474" w:rsidRDefault="005038D1" w:rsidP="005038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BB10B05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38D1" w:rsidRPr="00352474" w:rsidRDefault="005038D1" w:rsidP="005038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6-1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52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274" w:type="dxa"/>
            <w:tcBorders>
              <w:bottom w:val="single" w:sz="4" w:space="0" w:color="auto"/>
            </w:tcBorders>
            <w:vAlign w:val="center"/>
          </w:tcPr>
          <w:p w:rsidR="005038D1" w:rsidRPr="00352474" w:rsidRDefault="005038D1" w:rsidP="005038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38D1" w:rsidRPr="00352474" w:rsidRDefault="005038D1" w:rsidP="005038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BB10B05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38D1" w:rsidRPr="00352474" w:rsidRDefault="005038D1" w:rsidP="005038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6-1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52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</w:tr>
      <w:tr w:rsidR="005038D1" w:rsidRPr="00352474" w:rsidTr="00680257">
        <w:trPr>
          <w:trHeight w:val="720"/>
        </w:trPr>
        <w:tc>
          <w:tcPr>
            <w:tcW w:w="2016" w:type="dxa"/>
            <w:tcBorders>
              <w:top w:val="single" w:sz="4" w:space="0" w:color="auto"/>
            </w:tcBorders>
            <w:vAlign w:val="center"/>
          </w:tcPr>
          <w:p w:rsidR="005038D1" w:rsidRPr="00352474" w:rsidRDefault="005038D1" w:rsidP="005038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5247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Y</w:t>
            </w:r>
            <w:r w:rsidRPr="0035247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Ethanol</w:t>
            </w:r>
            <w:proofErr w:type="spellEnd"/>
            <w:r w:rsidRPr="00352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g/g]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5038D1" w:rsidRPr="00352474" w:rsidRDefault="005038D1" w:rsidP="005038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2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vAlign w:val="center"/>
          </w:tcPr>
          <w:p w:rsidR="005038D1" w:rsidRPr="00352474" w:rsidRDefault="005038D1" w:rsidP="005038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2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274" w:type="dxa"/>
            <w:tcBorders>
              <w:top w:val="single" w:sz="4" w:space="0" w:color="auto"/>
            </w:tcBorders>
            <w:vAlign w:val="center"/>
          </w:tcPr>
          <w:p w:rsidR="005038D1" w:rsidRPr="00352474" w:rsidRDefault="005038D1" w:rsidP="005038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5038D1" w:rsidRPr="00352474" w:rsidRDefault="005038D1" w:rsidP="005038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2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5038D1" w:rsidRPr="00352474" w:rsidRDefault="005038D1" w:rsidP="005038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2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</w:tr>
      <w:tr w:rsidR="005038D1" w:rsidRPr="00352474" w:rsidTr="00680257">
        <w:trPr>
          <w:trHeight w:val="720"/>
        </w:trPr>
        <w:tc>
          <w:tcPr>
            <w:tcW w:w="2016" w:type="dxa"/>
            <w:vAlign w:val="center"/>
          </w:tcPr>
          <w:p w:rsidR="005038D1" w:rsidRPr="00352474" w:rsidRDefault="005038D1" w:rsidP="005038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5247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Y</w:t>
            </w:r>
            <w:r w:rsidRPr="0035247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Glycerol</w:t>
            </w:r>
            <w:proofErr w:type="spellEnd"/>
            <w:r w:rsidRPr="00352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g/g]</w:t>
            </w:r>
          </w:p>
        </w:tc>
        <w:tc>
          <w:tcPr>
            <w:tcW w:w="1440" w:type="dxa"/>
            <w:vAlign w:val="center"/>
          </w:tcPr>
          <w:p w:rsidR="005038D1" w:rsidRPr="00352474" w:rsidRDefault="005038D1" w:rsidP="005038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2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42" w:type="dxa"/>
            <w:vAlign w:val="center"/>
          </w:tcPr>
          <w:p w:rsidR="005038D1" w:rsidRPr="00352474" w:rsidRDefault="005038D1" w:rsidP="005038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2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274" w:type="dxa"/>
            <w:vAlign w:val="center"/>
          </w:tcPr>
          <w:p w:rsidR="005038D1" w:rsidRPr="00352474" w:rsidRDefault="005038D1" w:rsidP="005038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:rsidR="005038D1" w:rsidRPr="00352474" w:rsidRDefault="005038D1" w:rsidP="005038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2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440" w:type="dxa"/>
            <w:vAlign w:val="center"/>
          </w:tcPr>
          <w:p w:rsidR="005038D1" w:rsidRPr="00352474" w:rsidRDefault="005038D1" w:rsidP="005038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2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5038D1" w:rsidRPr="00352474" w:rsidTr="00680257">
        <w:trPr>
          <w:trHeight w:val="720"/>
        </w:trPr>
        <w:tc>
          <w:tcPr>
            <w:tcW w:w="2016" w:type="dxa"/>
            <w:vAlign w:val="center"/>
          </w:tcPr>
          <w:p w:rsidR="005038D1" w:rsidRPr="00352474" w:rsidRDefault="005038D1" w:rsidP="005038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5247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Y</w:t>
            </w:r>
            <w:r w:rsidRPr="0035247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Xylitol</w:t>
            </w:r>
            <w:proofErr w:type="spellEnd"/>
            <w:r w:rsidRPr="00352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g/g]</w:t>
            </w:r>
          </w:p>
        </w:tc>
        <w:tc>
          <w:tcPr>
            <w:tcW w:w="1440" w:type="dxa"/>
            <w:vAlign w:val="center"/>
          </w:tcPr>
          <w:p w:rsidR="005038D1" w:rsidRPr="00352474" w:rsidRDefault="005038D1" w:rsidP="005038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2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442" w:type="dxa"/>
            <w:vAlign w:val="center"/>
          </w:tcPr>
          <w:p w:rsidR="005038D1" w:rsidRPr="00352474" w:rsidRDefault="005038D1" w:rsidP="005038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2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274" w:type="dxa"/>
            <w:vAlign w:val="center"/>
          </w:tcPr>
          <w:p w:rsidR="005038D1" w:rsidRPr="00352474" w:rsidRDefault="005038D1" w:rsidP="005038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:rsidR="005038D1" w:rsidRPr="00352474" w:rsidRDefault="005038D1" w:rsidP="005038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2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40" w:type="dxa"/>
            <w:vAlign w:val="center"/>
          </w:tcPr>
          <w:p w:rsidR="005038D1" w:rsidRPr="00352474" w:rsidRDefault="005038D1" w:rsidP="005038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2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5038D1" w:rsidRPr="00352474" w:rsidTr="00680257">
        <w:trPr>
          <w:trHeight w:val="720"/>
        </w:trPr>
        <w:tc>
          <w:tcPr>
            <w:tcW w:w="2016" w:type="dxa"/>
            <w:vAlign w:val="center"/>
          </w:tcPr>
          <w:p w:rsidR="005038D1" w:rsidRPr="00352474" w:rsidRDefault="005038D1" w:rsidP="005038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5247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Y</w:t>
            </w:r>
            <w:r w:rsidRPr="0035247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Acetate</w:t>
            </w:r>
            <w:proofErr w:type="spellEnd"/>
            <w:r w:rsidRPr="0035247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 </w:t>
            </w:r>
            <w:r w:rsidRPr="00352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g/g]</w:t>
            </w:r>
          </w:p>
        </w:tc>
        <w:tc>
          <w:tcPr>
            <w:tcW w:w="1440" w:type="dxa"/>
            <w:vAlign w:val="center"/>
          </w:tcPr>
          <w:p w:rsidR="005038D1" w:rsidRPr="00352474" w:rsidRDefault="005038D1" w:rsidP="005038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2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442" w:type="dxa"/>
            <w:vAlign w:val="center"/>
          </w:tcPr>
          <w:p w:rsidR="005038D1" w:rsidRPr="00352474" w:rsidRDefault="005038D1" w:rsidP="005038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2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74" w:type="dxa"/>
            <w:vAlign w:val="center"/>
          </w:tcPr>
          <w:p w:rsidR="005038D1" w:rsidRDefault="005038D1" w:rsidP="005038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:rsidR="005038D1" w:rsidRPr="00352474" w:rsidRDefault="005038D1" w:rsidP="005038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40" w:type="dxa"/>
            <w:vAlign w:val="center"/>
          </w:tcPr>
          <w:p w:rsidR="005038D1" w:rsidRPr="00352474" w:rsidRDefault="005038D1" w:rsidP="005038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2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5038D1" w:rsidRPr="00352474" w:rsidTr="00680257">
        <w:trPr>
          <w:trHeight w:val="720"/>
        </w:trPr>
        <w:tc>
          <w:tcPr>
            <w:tcW w:w="2016" w:type="dxa"/>
            <w:vAlign w:val="center"/>
          </w:tcPr>
          <w:p w:rsidR="005038D1" w:rsidRPr="00352474" w:rsidRDefault="005038D1" w:rsidP="005038D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35247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Y</w:t>
            </w:r>
            <w:r w:rsidRPr="0035247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Biomass</w:t>
            </w:r>
            <w:proofErr w:type="spellEnd"/>
            <w:r w:rsidRPr="00352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g/g]</w:t>
            </w:r>
          </w:p>
        </w:tc>
        <w:tc>
          <w:tcPr>
            <w:tcW w:w="1440" w:type="dxa"/>
            <w:vAlign w:val="center"/>
          </w:tcPr>
          <w:p w:rsidR="005038D1" w:rsidRPr="00352474" w:rsidRDefault="005038D1" w:rsidP="005038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2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442" w:type="dxa"/>
            <w:vAlign w:val="center"/>
          </w:tcPr>
          <w:p w:rsidR="005038D1" w:rsidRPr="00352474" w:rsidRDefault="005038D1" w:rsidP="005038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2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274" w:type="dxa"/>
            <w:vAlign w:val="center"/>
          </w:tcPr>
          <w:p w:rsidR="005038D1" w:rsidRDefault="005038D1" w:rsidP="005038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:rsidR="005038D1" w:rsidRPr="00352474" w:rsidRDefault="005038D1" w:rsidP="005038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40" w:type="dxa"/>
            <w:vAlign w:val="center"/>
          </w:tcPr>
          <w:p w:rsidR="005038D1" w:rsidRPr="00352474" w:rsidRDefault="005038D1" w:rsidP="005038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5038D1" w:rsidRPr="00352474" w:rsidTr="00680257">
        <w:trPr>
          <w:trHeight w:val="720"/>
        </w:trPr>
        <w:tc>
          <w:tcPr>
            <w:tcW w:w="2016" w:type="dxa"/>
            <w:tcBorders>
              <w:bottom w:val="single" w:sz="4" w:space="0" w:color="auto"/>
            </w:tcBorders>
            <w:vAlign w:val="center"/>
          </w:tcPr>
          <w:p w:rsidR="005038D1" w:rsidRPr="00352474" w:rsidRDefault="005038D1" w:rsidP="005038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-recovery [%]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5038D1" w:rsidRPr="00352474" w:rsidRDefault="005038D1" w:rsidP="005038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.7</w:t>
            </w:r>
          </w:p>
        </w:tc>
        <w:tc>
          <w:tcPr>
            <w:tcW w:w="1442" w:type="dxa"/>
            <w:tcBorders>
              <w:bottom w:val="single" w:sz="4" w:space="0" w:color="auto"/>
            </w:tcBorders>
            <w:vAlign w:val="center"/>
          </w:tcPr>
          <w:p w:rsidR="005038D1" w:rsidRPr="00352474" w:rsidRDefault="005038D1" w:rsidP="005038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2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352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74" w:type="dxa"/>
            <w:tcBorders>
              <w:bottom w:val="single" w:sz="4" w:space="0" w:color="auto"/>
            </w:tcBorders>
            <w:vAlign w:val="center"/>
          </w:tcPr>
          <w:p w:rsidR="005038D1" w:rsidRPr="00352474" w:rsidRDefault="005038D1" w:rsidP="005038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5038D1" w:rsidRPr="00352474" w:rsidRDefault="005038D1" w:rsidP="005038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2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5038D1" w:rsidRPr="00352474" w:rsidRDefault="005038D1" w:rsidP="005038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.4</w:t>
            </w:r>
          </w:p>
        </w:tc>
      </w:tr>
    </w:tbl>
    <w:p w:rsidR="00F368D5" w:rsidRDefault="00680257">
      <w:bookmarkStart w:id="0" w:name="_GoBack"/>
      <w:bookmarkEnd w:id="0"/>
    </w:p>
    <w:sectPr w:rsidR="00F368D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005A"/>
    <w:rsid w:val="0006005A"/>
    <w:rsid w:val="0013129F"/>
    <w:rsid w:val="005038D1"/>
    <w:rsid w:val="005E2B49"/>
    <w:rsid w:val="006512DB"/>
    <w:rsid w:val="00680257"/>
    <w:rsid w:val="00AF3C2B"/>
    <w:rsid w:val="00DD3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FB68237-32DA-4173-B43F-EE1CEE577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0600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00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1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a Novy</dc:creator>
  <cp:lastModifiedBy>Vera</cp:lastModifiedBy>
  <cp:revision>3</cp:revision>
  <dcterms:created xsi:type="dcterms:W3CDTF">2017-02-21T11:27:00Z</dcterms:created>
  <dcterms:modified xsi:type="dcterms:W3CDTF">2017-05-18T14:52:00Z</dcterms:modified>
</cp:coreProperties>
</file>